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hd w:fill="ffffff" w:val="clear"/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s and Tables</w:t>
      </w:r>
    </w:p>
    <w:p w:rsidR="00000000" w:rsidDel="00000000" w:rsidP="00000000" w:rsidRDefault="00000000" w:rsidRPr="00000000" w14:paraId="00000004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2971800" cy="23495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10772" l="5873" r="42277" t="16349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349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imuli used to test children’s preference for pink.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Gender differences in preference for pink and red hues. Each analysis is a logistic regression with sex and participant group as predictors and binary color choice as the dependent variable (0 = pale blue or blue, 1 = pink or red). </w:t>
      </w: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center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185.3983766687843"/>
        <w:gridCol w:w="2185.3983766687843"/>
        <w:gridCol w:w="1506.5052883797189"/>
        <w:gridCol w:w="1531.6137098527142"/>
        <w:gridCol w:w="1616.5960594536214"/>
        <w:tblGridChange w:id="0">
          <w:tblGrid>
            <w:gridCol w:w="2185.3983766687843"/>
            <w:gridCol w:w="2185.3983766687843"/>
            <w:gridCol w:w="1506.5052883797189"/>
            <w:gridCol w:w="1531.6137098527142"/>
            <w:gridCol w:w="1616.5960594536214"/>
          </w:tblGrid>
        </w:tblGridChange>
      </w:tblGrid>
      <w:t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ir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d vs. Blue</w:t>
            </w:r>
          </w:p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 = Blue)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493</w:t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75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212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25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BaYaka</w:t>
            </w:r>
          </w:p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886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Shipibo</w:t>
            </w:r>
          </w:p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860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31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Tanna</w:t>
            </w:r>
          </w:p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0.45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502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3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BaYaka</w:t>
            </w:r>
          </w:p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0.96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256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3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Shipibo</w:t>
            </w:r>
          </w:p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0.40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585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4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Tanna</w:t>
            </w:r>
          </w:p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.85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051</w:t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nk vs. Pale Blue</w:t>
            </w:r>
          </w:p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 = Pale Blue)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67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08</w:t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53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5E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BaYaka</w:t>
            </w:r>
          </w:p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5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066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64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Shipibo</w:t>
            </w:r>
          </w:p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157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6A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Tanna</w:t>
            </w:r>
          </w:p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.14</w:t>
            </w:r>
          </w:p>
        </w:tc>
        <w:tc>
          <w:tcPr/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150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70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BaYaka</w:t>
            </w:r>
          </w:p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0.11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9</w:t>
            </w:r>
          </w:p>
        </w:tc>
        <w:tc>
          <w:tcPr/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914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76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Shipibo</w:t>
            </w:r>
          </w:p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0.58</w:t>
            </w:r>
          </w:p>
        </w:tc>
        <w:tc>
          <w:tcPr/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525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7C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Tanna</w:t>
            </w:r>
          </w:p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0.30</w:t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764</w:t>
            </w:r>
          </w:p>
        </w:tc>
      </w:tr>
      <w:tr>
        <w:trPr>
          <w:trHeight w:val="440" w:hRule="atLeast"/>
        </w:trPr>
        <w:tc>
          <w:tcPr>
            <w:vMerge w:val="restart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nk vs. Blue</w:t>
            </w:r>
          </w:p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 = Blue)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4" w:val="single"/>
              <w:bottom w:color="ffffff" w:space="0" w:sz="4" w:val="single"/>
            </w:tcBorders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117</w:t>
            </w:r>
          </w:p>
        </w:tc>
      </w:tr>
      <w:tr>
        <w:trPr>
          <w:trHeight w:val="440" w:hRule="atLeast"/>
        </w:trPr>
        <w:tc>
          <w:tcPr>
            <w:vMerge w:val="continue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</w:t>
            </w:r>
          </w:p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6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ffffff" w:space="0" w:sz="4" w:val="single"/>
            </w:tcBorders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031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97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BaYaka</w:t>
            </w:r>
          </w:p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524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9D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Shipibo</w:t>
            </w:r>
          </w:p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55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330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A3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oup: Tanna</w:t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City)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-1.31</w:t>
            </w:r>
          </w:p>
        </w:tc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056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A9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BaYaka</w:t>
            </w:r>
          </w:p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0.17</w:t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854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AF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Shipibo</w:t>
            </w:r>
          </w:p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.36</w:t>
            </w:r>
          </w:p>
        </w:tc>
        <w:tc>
          <w:tcPr/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.070</w:t>
            </w:r>
          </w:p>
        </w:tc>
      </w:tr>
      <w:tr>
        <w:trPr>
          <w:trHeight w:val="440" w:hRule="atLeast"/>
        </w:trPr>
        <w:tc>
          <w:tcPr>
            <w:vMerge w:val="continue"/>
          </w:tcPr>
          <w:p w:rsidR="00000000" w:rsidDel="00000000" w:rsidP="00000000" w:rsidRDefault="00000000" w:rsidRPr="00000000" w14:paraId="000000B5">
            <w:pPr>
              <w:spacing w:after="0" w:before="0" w:line="240" w:lineRule="auto"/>
              <w:ind w:left="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x*Group: Tanna</w:t>
            </w:r>
          </w:p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.49</w:t>
            </w:r>
          </w:p>
        </w:tc>
        <w:tc>
          <w:tcPr/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/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.087</w:t>
            </w:r>
          </w:p>
        </w:tc>
      </w:tr>
    </w:tbl>
    <w:p w:rsidR="00000000" w:rsidDel="00000000" w:rsidP="00000000" w:rsidRDefault="00000000" w:rsidRPr="00000000" w14:paraId="000000BB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ollow-up tests for gender differences in preference for pink square compared to blue square. Each analysis is a logistic regression with sex as predictor and binary preference for pink as the dependent variable (0 = blue, 1 = pink). </w:t>
      </w:r>
      <w:r w:rsidDel="00000000" w:rsidR="00000000" w:rsidRPr="00000000">
        <w:rPr>
          <w:rtl w:val="0"/>
        </w:rPr>
      </w:r>
    </w:p>
    <w:tbl>
      <w:tblPr>
        <w:tblStyle w:val="Table2"/>
        <w:tblW w:w="6750.0" w:type="dxa"/>
        <w:jc w:val="left"/>
        <w:tblInd w:w="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860"/>
        <w:gridCol w:w="1455"/>
        <w:gridCol w:w="1050"/>
        <w:gridCol w:w="960"/>
        <w:tblGridChange w:id="0">
          <w:tblGrid>
            <w:gridCol w:w="1425"/>
            <w:gridCol w:w="1860"/>
            <w:gridCol w:w="1455"/>
            <w:gridCol w:w="1050"/>
            <w:gridCol w:w="960"/>
          </w:tblGrid>
        </w:tblGridChange>
      </w:tblGrid>
      <w:t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Participant group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imat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40" w:hRule="atLeast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hipibo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ex</w:t>
            </w:r>
          </w:p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999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Tann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ex</w:t>
            </w:r>
          </w:p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825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BaYaka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ex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1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73</w:t>
            </w:r>
          </w:p>
        </w:tc>
      </w:tr>
      <w:tr>
        <w:trPr>
          <w:trHeight w:val="4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ity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Sex</w:t>
            </w:r>
          </w:p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(0 = Female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36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031</w:t>
            </w:r>
          </w:p>
        </w:tc>
      </w:tr>
    </w:tbl>
    <w:p w:rsidR="00000000" w:rsidDel="00000000" w:rsidP="00000000" w:rsidRDefault="00000000" w:rsidRPr="00000000" w14:paraId="000000D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pacing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